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FEDD" w14:textId="1100AC27" w:rsidR="003E41A1" w:rsidRDefault="00F731FE" w:rsidP="00F731F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F731FE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Supplementary </w:t>
      </w:r>
      <w:r w:rsidR="00676937">
        <w:rPr>
          <w:rFonts w:ascii="Times New Roman" w:hAnsi="Times New Roman" w:cs="Times New Roman" w:hint="eastAsia"/>
          <w:b/>
          <w:bCs/>
          <w:sz w:val="24"/>
          <w:szCs w:val="24"/>
          <w:lang w:val="en-HK"/>
        </w:rPr>
        <w:t>T</w:t>
      </w:r>
      <w:r w:rsidRPr="00F731FE">
        <w:rPr>
          <w:rFonts w:ascii="Times New Roman" w:hAnsi="Times New Roman" w:cs="Times New Roman"/>
          <w:b/>
          <w:bCs/>
          <w:sz w:val="24"/>
          <w:szCs w:val="24"/>
          <w:lang w:val="en-HK"/>
        </w:rPr>
        <w:t>able S1 Clinical features and outcomes of patients in the amnioreduction group</w:t>
      </w:r>
    </w:p>
    <w:tbl>
      <w:tblPr>
        <w:tblW w:w="16486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440"/>
        <w:gridCol w:w="332"/>
        <w:gridCol w:w="305"/>
        <w:gridCol w:w="758"/>
        <w:gridCol w:w="828"/>
        <w:gridCol w:w="901"/>
        <w:gridCol w:w="821"/>
        <w:gridCol w:w="969"/>
        <w:gridCol w:w="1180"/>
        <w:gridCol w:w="870"/>
        <w:gridCol w:w="1352"/>
        <w:gridCol w:w="933"/>
        <w:gridCol w:w="741"/>
        <w:gridCol w:w="954"/>
        <w:gridCol w:w="968"/>
        <w:gridCol w:w="968"/>
        <w:gridCol w:w="1355"/>
        <w:gridCol w:w="1355"/>
      </w:tblGrid>
      <w:tr w:rsidR="00C5714D" w:rsidRPr="00F731FE" w14:paraId="1A893739" w14:textId="040AA851" w:rsidTr="00472767">
        <w:trPr>
          <w:gridAfter w:val="1"/>
          <w:wAfter w:w="1355" w:type="dxa"/>
          <w:trHeight w:val="1351"/>
        </w:trPr>
        <w:tc>
          <w:tcPr>
            <w:tcW w:w="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059A8C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.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6C008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age</w:t>
            </w:r>
          </w:p>
        </w:tc>
        <w:tc>
          <w:tcPr>
            <w:tcW w:w="3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01BE35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G</w:t>
            </w:r>
          </w:p>
        </w:tc>
        <w:tc>
          <w:tcPr>
            <w:tcW w:w="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EAE625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C130D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ervical dilation (cm)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3ABFF" w14:textId="69DC5FE4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GA</w:t>
            </w:r>
            <w:r w:rsidR="00472767"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at </w:t>
            </w:r>
            <w:r w:rsidR="00472767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erclage</w:t>
            </w:r>
            <w:r w:rsidR="00472767"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(weeks</w:t>
            </w:r>
            <w:r w:rsidR="00472767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="00472767"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+</w:t>
            </w:r>
            <w:r w:rsidR="00472767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="00472767"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ays)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A1A0C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ymptoms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B611FB" w14:textId="414A5C10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 of amniotic fluid before oper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(mm)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DC98EF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bookmarkStart w:id="0" w:name="RANGE!I2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olume of amniotic fluid withdraw</w:t>
            </w:r>
            <w:bookmarkEnd w:id="0"/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E3DEFE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P of amniotic fluid after operation(mm)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EE8BC3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olongation of pregnancy (days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74C1B5" w14:textId="77777777" w:rsidR="00C5714D" w:rsidRPr="00F731FE" w:rsidRDefault="00C5714D" w:rsidP="00D979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ost-operation complication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381EFB" w14:textId="4F38AEC5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GA at delivery (weeks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ays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098867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Mode of delivery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C2D61E" w14:textId="77777777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Neonatal birthweight 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9D4319" w14:textId="5670E1DA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eonatal Apgar scores-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min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23D5D9" w14:textId="775D6ECF" w:rsidR="00C5714D" w:rsidRPr="00F731FE" w:rsidRDefault="00C5714D" w:rsidP="00F731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eonatal Apgar scores-5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min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</w:tcPr>
          <w:p w14:paraId="27E7D1DE" w14:textId="7C5C8416" w:rsidR="00C5714D" w:rsidRPr="00F731FE" w:rsidRDefault="003E00AB" w:rsidP="003E00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Acute histologic 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horioamnionitis</w:t>
            </w:r>
          </w:p>
        </w:tc>
      </w:tr>
      <w:tr w:rsidR="0012595C" w:rsidRPr="00F731FE" w14:paraId="6177D60C" w14:textId="125F8AD5" w:rsidTr="00472767">
        <w:trPr>
          <w:gridAfter w:val="1"/>
          <w:wAfter w:w="1355" w:type="dxa"/>
          <w:trHeight w:val="735"/>
        </w:trPr>
        <w:tc>
          <w:tcPr>
            <w:tcW w:w="45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0A59F1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295FDE" w14:textId="61FE918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3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4FC860" w14:textId="7E21A1B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C6E6F6" w14:textId="6B46A44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974E46" w14:textId="10182E4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A2A447" w14:textId="0AB50DF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6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851143" w14:textId="5EE5E6A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F3E62C" w14:textId="34CF067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9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D1ED9F" w14:textId="0537BCA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9592C1" w14:textId="464C253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2BAD1C" w14:textId="723C4F5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9CFCF4" w14:textId="0EBCF528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Clinical 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horioamnionitis</w:t>
            </w:r>
          </w:p>
        </w:tc>
        <w:tc>
          <w:tcPr>
            <w:tcW w:w="9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A0DC7B" w14:textId="0215C1B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6+2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372B3C" w14:textId="17B48C0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&amp;C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825A64" w14:textId="3532925C" w:rsidR="0012595C" w:rsidRPr="00F731FE" w:rsidRDefault="00837EC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D26DA4" w14:textId="7D86C96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C51912" w14:textId="36E89DF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285EC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</w:tcPr>
          <w:p w14:paraId="765DD814" w14:textId="15005C1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12595C" w:rsidRPr="00F731FE" w14:paraId="6EE4EC87" w14:textId="09377B25" w:rsidTr="00472767">
        <w:trPr>
          <w:gridAfter w:val="1"/>
          <w:wAfter w:w="1355" w:type="dxa"/>
          <w:trHeight w:val="555"/>
        </w:trPr>
        <w:tc>
          <w:tcPr>
            <w:tcW w:w="456" w:type="dxa"/>
            <w:shd w:val="clear" w:color="auto" w:fill="auto"/>
            <w:vAlign w:val="center"/>
            <w:hideMark/>
          </w:tcPr>
          <w:p w14:paraId="4D5B7DD3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49F6DDF8" w14:textId="1FF113C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1EAE5687" w14:textId="7E91713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213A2DF2" w14:textId="2CB151B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0015988" w14:textId="299830A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D48E38" w14:textId="4E8F040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B60F60E" w14:textId="5F9980F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1CC264A" w14:textId="1EF46A9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FE5CF5B" w14:textId="21A97F1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E50B43E" w14:textId="7E7E631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91F94BA" w14:textId="51AC1DE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5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B99741E" w14:textId="5303275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90886DB" w14:textId="3B081B7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6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72A3EE0" w14:textId="4112007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ABADD83" w14:textId="776DFACA" w:rsidR="0012595C" w:rsidRPr="00F731FE" w:rsidRDefault="0094150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1763C2D1" w14:textId="3C1D605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307BE1EE" w14:textId="4BCDBC5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12595C" w:rsidRPr="00F731FE" w14:paraId="582AFFA2" w14:textId="1B9736BD" w:rsidTr="00472767">
        <w:trPr>
          <w:gridAfter w:val="1"/>
          <w:wAfter w:w="1355" w:type="dxa"/>
          <w:trHeight w:val="585"/>
        </w:trPr>
        <w:tc>
          <w:tcPr>
            <w:tcW w:w="456" w:type="dxa"/>
            <w:shd w:val="clear" w:color="auto" w:fill="auto"/>
            <w:vAlign w:val="center"/>
            <w:hideMark/>
          </w:tcPr>
          <w:p w14:paraId="5F52DDFE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091B494B" w14:textId="47647AF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76D78AEC" w14:textId="74CDDC7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45F98748" w14:textId="188FF52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0C79F43" w14:textId="03094BF9" w:rsidR="0012595C" w:rsidRPr="00F731FE" w:rsidRDefault="00D46FB4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359977" w14:textId="771FA87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44D590E" w14:textId="148E509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65E1400" w14:textId="32B5B03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2321A65" w14:textId="7F35997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72B58BA" w14:textId="464CB37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4F7AEB7" w14:textId="078D71E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CF6767A" w14:textId="5856D7E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62BF18D" w14:textId="16A5628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+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EDE6FC9" w14:textId="61C0C16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6734963" w14:textId="1D734DE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  <w:r w:rsidR="007F739B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736CE237" w14:textId="5C010A0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131BAAE2" w14:textId="2EBED3F6" w:rsidR="0012595C" w:rsidRPr="00285ECF" w:rsidRDefault="0012595C" w:rsidP="001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12595C" w:rsidRPr="00F731FE" w14:paraId="616D350E" w14:textId="277758C0" w:rsidTr="00472767">
        <w:trPr>
          <w:gridAfter w:val="1"/>
          <w:wAfter w:w="1355" w:type="dxa"/>
          <w:trHeight w:val="825"/>
        </w:trPr>
        <w:tc>
          <w:tcPr>
            <w:tcW w:w="456" w:type="dxa"/>
            <w:shd w:val="clear" w:color="auto" w:fill="auto"/>
            <w:vAlign w:val="center"/>
            <w:hideMark/>
          </w:tcPr>
          <w:p w14:paraId="049DD587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36155032" w14:textId="2A5153D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6AB251D2" w14:textId="0D09E30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55F9E651" w14:textId="4F5661E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F058305" w14:textId="1A4815B8" w:rsidR="0012595C" w:rsidRPr="00F731FE" w:rsidRDefault="00D46FB4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1804F9A" w14:textId="14680FC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27A994A" w14:textId="7731360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4579D9F" w14:textId="35F29F5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046D2C7" w14:textId="37D846C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810D2FF" w14:textId="7F20A05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87B24AE" w14:textId="21B3946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73AE8D8" w14:textId="0150FDD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Clinical 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horioamnioniti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A03AB2B" w14:textId="1B26494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6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9CA5E78" w14:textId="26D67A38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397173C" w14:textId="0D1B8FA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00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41DD5F76" w14:textId="42D3D4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28947D84" w14:textId="4B2FA70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12595C" w:rsidRPr="00F731FE" w14:paraId="2B143258" w14:textId="1B2EA400" w:rsidTr="00472767">
        <w:trPr>
          <w:trHeight w:val="555"/>
        </w:trPr>
        <w:tc>
          <w:tcPr>
            <w:tcW w:w="456" w:type="dxa"/>
            <w:shd w:val="clear" w:color="auto" w:fill="auto"/>
            <w:vAlign w:val="center"/>
            <w:hideMark/>
          </w:tcPr>
          <w:p w14:paraId="35993F64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321A8FB" w14:textId="4B1CCB4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4D5C943A" w14:textId="2AB06BD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73AF5640" w14:textId="4D26F92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88CC5A5" w14:textId="6B30BD9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B87101A" w14:textId="47E5DF5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7818206" w14:textId="58B6AB5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E65EC15" w14:textId="72D8A13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71EBB8B" w14:textId="7BADAF0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10D9C23" w14:textId="512120C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22BBFFB" w14:textId="7EF3156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370F526" w14:textId="4E8A246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6F797B1C" w14:textId="24A4796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+2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274C5E1" w14:textId="54D1943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4D80102" w14:textId="455F2FA7" w:rsidR="0012595C" w:rsidRPr="00F731FE" w:rsidRDefault="0094150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5A41A835" w14:textId="7E039EC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A6715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0B5B1B7C" w14:textId="6BEF26C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542E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55" w:type="dxa"/>
            <w:vAlign w:val="center"/>
          </w:tcPr>
          <w:p w14:paraId="67566572" w14:textId="040C3FE3" w:rsidR="0012595C" w:rsidRPr="00F731FE" w:rsidRDefault="0012595C" w:rsidP="0012595C"/>
        </w:tc>
      </w:tr>
      <w:tr w:rsidR="0012595C" w:rsidRPr="00F731FE" w14:paraId="6650756F" w14:textId="45A47954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  <w:hideMark/>
          </w:tcPr>
          <w:p w14:paraId="40DC123D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5B497CF" w14:textId="3AB95D3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6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0C30BE63" w14:textId="7439A4F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45049BCE" w14:textId="6279F14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CD9FE62" w14:textId="7B2A9D3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200D98F" w14:textId="2CDD3D9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+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5A70243" w14:textId="3E8F925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30EB0D6" w14:textId="24EE8D1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5A2DC2D" w14:textId="6EA88C7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6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3E5B3C5" w14:textId="53229A6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E2E4524" w14:textId="71898EE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8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01F2EDF" w14:textId="453CCE1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77561513" w14:textId="48BB715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+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C7361AE" w14:textId="59F7214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17719B8" w14:textId="78C41CA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0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7A65CE5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F2CFDEA" w14:textId="49211F3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55" w:type="dxa"/>
            <w:vAlign w:val="center"/>
          </w:tcPr>
          <w:p w14:paraId="6E5D0D90" w14:textId="16B70986" w:rsidR="0012595C" w:rsidRPr="00285ECF" w:rsidRDefault="0012595C" w:rsidP="001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o</w:t>
            </w:r>
          </w:p>
        </w:tc>
        <w:tc>
          <w:tcPr>
            <w:tcW w:w="1355" w:type="dxa"/>
            <w:vAlign w:val="center"/>
          </w:tcPr>
          <w:p w14:paraId="51CF67C0" w14:textId="5D970B40" w:rsidR="0012595C" w:rsidRPr="00F731FE" w:rsidRDefault="0012595C" w:rsidP="0012595C"/>
        </w:tc>
      </w:tr>
      <w:tr w:rsidR="0012595C" w:rsidRPr="00F731FE" w14:paraId="41FFD4BB" w14:textId="0BEE5318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</w:tcPr>
          <w:p w14:paraId="6F50E644" w14:textId="772E358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0D9EA296" w14:textId="2374A23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19D00CEA" w14:textId="4C80B84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5D8C3E3B" w14:textId="012B606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83C3360" w14:textId="781D2D1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88BD0D3" w14:textId="1258EDD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+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6D71E85" w14:textId="78A8D53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Increased vaginal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ischarg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15BAB56D" w14:textId="0008EB8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6CED9A9" w14:textId="7140BC1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880F1AD" w14:textId="5B7D7A1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5C4460D" w14:textId="77C22FB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5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5C03026" w14:textId="6FACFAA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0903E9F7" w14:textId="5A19F3C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2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6335922" w14:textId="30AACC6D" w:rsidR="0012595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AEF543B" w14:textId="237139F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90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3A7F1E0C" w14:textId="49CA177E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39B07831" w14:textId="68F41749" w:rsidR="0012595C" w:rsidRPr="00E542E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55" w:type="dxa"/>
            <w:vAlign w:val="center"/>
          </w:tcPr>
          <w:p w14:paraId="50F6766A" w14:textId="10974A86" w:rsidR="0012595C" w:rsidRPr="00F731FE" w:rsidRDefault="0012595C" w:rsidP="0012595C"/>
        </w:tc>
      </w:tr>
      <w:tr w:rsidR="0012595C" w:rsidRPr="00F731FE" w14:paraId="41F55EED" w14:textId="4AF18485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</w:tcPr>
          <w:p w14:paraId="0E90D71D" w14:textId="48791DA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65992A75" w14:textId="6AFE3EB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3FFEA9D0" w14:textId="36B8F45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27C56C34" w14:textId="70823E0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BD4BFFC" w14:textId="4F91F0D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BD61020" w14:textId="2CD0B2A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E354C7B" w14:textId="5D63A9D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DC3CEA5" w14:textId="53781EE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BDB601D" w14:textId="424791A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A032003" w14:textId="4EAAF9B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4EFE716" w14:textId="103C04E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2810238" w14:textId="6995F18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3F0644" w14:textId="3860BF4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+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EE05C70" w14:textId="7297202B" w:rsidR="0012595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046E038" w14:textId="2ABA0AD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60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4A14B2A3" w14:textId="3E3F4980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55" w:type="dxa"/>
            <w:vAlign w:val="center"/>
          </w:tcPr>
          <w:p w14:paraId="1715FF71" w14:textId="1CF39A74" w:rsidR="0012595C" w:rsidRPr="00E542E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  <w:tc>
          <w:tcPr>
            <w:tcW w:w="1355" w:type="dxa"/>
            <w:vAlign w:val="center"/>
          </w:tcPr>
          <w:p w14:paraId="2E75BFC1" w14:textId="40F68999" w:rsidR="0012595C" w:rsidRPr="00F731FE" w:rsidRDefault="0012595C" w:rsidP="0012595C"/>
        </w:tc>
      </w:tr>
      <w:tr w:rsidR="0012595C" w:rsidRPr="00F731FE" w14:paraId="7ECBD13F" w14:textId="657A9932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</w:tcPr>
          <w:p w14:paraId="7D4791DF" w14:textId="5B4028D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3DB407CE" w14:textId="535DEFF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5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3E9C43FA" w14:textId="55CC6EA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0BE89501" w14:textId="1EBE3A9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4A91044" w14:textId="02DB5E2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4E1F6CB" w14:textId="34B690D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BC5876A" w14:textId="5AE08B0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3E8B3CB" w14:textId="7342C8C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14634C2" w14:textId="641EA6A8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D62D14A" w14:textId="06EC65C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303E36C" w14:textId="360A637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7384A20" w14:textId="47964E4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558087B1" w14:textId="6C44E9C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EE26885" w14:textId="2AC97327" w:rsidR="0012595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ED07A48" w14:textId="0D535C6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4547D0C" w14:textId="77777777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EEFC5F7" w14:textId="3C55820A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55" w:type="dxa"/>
            <w:vAlign w:val="center"/>
          </w:tcPr>
          <w:p w14:paraId="7F8A7C34" w14:textId="69AB875C" w:rsidR="0012595C" w:rsidRPr="00E542E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o</w:t>
            </w:r>
          </w:p>
        </w:tc>
        <w:tc>
          <w:tcPr>
            <w:tcW w:w="1355" w:type="dxa"/>
            <w:vAlign w:val="center"/>
          </w:tcPr>
          <w:p w14:paraId="2B5412B2" w14:textId="7BE70B5A" w:rsidR="0012595C" w:rsidRPr="00F731FE" w:rsidRDefault="0012595C" w:rsidP="0012595C"/>
        </w:tc>
      </w:tr>
      <w:tr w:rsidR="0012595C" w:rsidRPr="00F731FE" w14:paraId="62A6D87D" w14:textId="7393DAB8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</w:tcPr>
          <w:p w14:paraId="6C274F8D" w14:textId="7E6EC59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3B23C331" w14:textId="21877898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66040916" w14:textId="652A2FC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43DD8C79" w14:textId="1E77562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562E4FC" w14:textId="6331223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DF76805" w14:textId="6EFA37B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75E64CD" w14:textId="10399B3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ensation of pressur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B4DF645" w14:textId="0D03639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8EDA12F" w14:textId="560F976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F4D8C79" w14:textId="2F31241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D12D64C" w14:textId="0B41502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6B4015F" w14:textId="63ABE56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42A55262" w14:textId="548D152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+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B564E45" w14:textId="43709C55" w:rsidR="0012595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90590A6" w14:textId="522A40B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2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63E7E2" w14:textId="77777777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58AF325" w14:textId="02E789B7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1355" w:type="dxa"/>
            <w:vAlign w:val="center"/>
          </w:tcPr>
          <w:p w14:paraId="3E9E86D1" w14:textId="079ADDEB" w:rsidR="0012595C" w:rsidRPr="00E542E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542E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55" w:type="dxa"/>
            <w:vAlign w:val="center"/>
          </w:tcPr>
          <w:p w14:paraId="0A3AC952" w14:textId="4808CBC3" w:rsidR="0012595C" w:rsidRPr="00F731FE" w:rsidRDefault="0012595C" w:rsidP="0012595C"/>
        </w:tc>
      </w:tr>
      <w:tr w:rsidR="0012595C" w:rsidRPr="00F731FE" w14:paraId="4B5AE97B" w14:textId="002C24F2" w:rsidTr="00472767">
        <w:trPr>
          <w:trHeight w:val="315"/>
        </w:trPr>
        <w:tc>
          <w:tcPr>
            <w:tcW w:w="456" w:type="dxa"/>
            <w:shd w:val="clear" w:color="auto" w:fill="auto"/>
            <w:vAlign w:val="center"/>
          </w:tcPr>
          <w:p w14:paraId="35CC2813" w14:textId="609F832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742A339F" w14:textId="5F6E454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6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120B48FC" w14:textId="2464183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55FBA684" w14:textId="2F02FAD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322FEDEC" w14:textId="205E98D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3C733A6" w14:textId="6819946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155AFF" w14:textId="385EB3F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bookmarkStart w:id="1" w:name="OLE_LINK1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Increased vaginal discharg</w:t>
            </w:r>
            <w:bookmarkEnd w:id="1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A50AD80" w14:textId="242A08CF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41CB835" w14:textId="7BA0A20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CD37F46" w14:textId="5C749C3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9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8C69F35" w14:textId="0098DFB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4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6D69AFB" w14:textId="03CC2AA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02046A27" w14:textId="4A8C3B9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+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E68FAE8" w14:textId="00D680FB" w:rsidR="0012595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C6EA4F3" w14:textId="401EDA1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2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188A489" w14:textId="77777777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BBAC2D6" w14:textId="08AB16A2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1355" w:type="dxa"/>
            <w:vAlign w:val="center"/>
          </w:tcPr>
          <w:p w14:paraId="26D16D4D" w14:textId="268FF003" w:rsidR="0012595C" w:rsidRPr="00E542EC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55" w:type="dxa"/>
            <w:vAlign w:val="center"/>
          </w:tcPr>
          <w:p w14:paraId="389206AC" w14:textId="354C0ABF" w:rsidR="0012595C" w:rsidRPr="00F731FE" w:rsidRDefault="0012595C" w:rsidP="0012595C"/>
        </w:tc>
      </w:tr>
      <w:tr w:rsidR="0012595C" w:rsidRPr="00F731FE" w14:paraId="70B54559" w14:textId="02DE3C5C" w:rsidTr="00472767">
        <w:trPr>
          <w:gridAfter w:val="1"/>
          <w:wAfter w:w="1355" w:type="dxa"/>
          <w:trHeight w:val="315"/>
        </w:trPr>
        <w:tc>
          <w:tcPr>
            <w:tcW w:w="456" w:type="dxa"/>
            <w:shd w:val="clear" w:color="auto" w:fill="auto"/>
            <w:vAlign w:val="center"/>
            <w:hideMark/>
          </w:tcPr>
          <w:p w14:paraId="37B611D8" w14:textId="2C0CA5C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2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ED7623C" w14:textId="6D03EBC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3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07E07EAD" w14:textId="4A78234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4A687562" w14:textId="7DEF393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46C15D5" w14:textId="5D737AB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18E4F10" w14:textId="323819C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B7C0BFB" w14:textId="2D4273FD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0E456A1" w14:textId="6968725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2DC2C0A" w14:textId="66F6A39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3925566" w14:textId="1EEE654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FE2F4C3" w14:textId="3AAFCF4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4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0D493FE" w14:textId="05AE932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463E1EC3" w14:textId="1550354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+6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82EEE1D" w14:textId="4117E2A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B71AF1F" w14:textId="4C5E9A39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5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357F0E8" w14:textId="644F651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FC1DA69" w14:textId="54E5B17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1355" w:type="dxa"/>
            <w:vAlign w:val="center"/>
          </w:tcPr>
          <w:p w14:paraId="22BE5064" w14:textId="0AD51B9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12595C" w:rsidRPr="00F731FE" w14:paraId="701ACD39" w14:textId="7A1EE44B" w:rsidTr="00472767">
        <w:trPr>
          <w:gridAfter w:val="1"/>
          <w:wAfter w:w="1355" w:type="dxa"/>
          <w:trHeight w:val="825"/>
        </w:trPr>
        <w:tc>
          <w:tcPr>
            <w:tcW w:w="456" w:type="dxa"/>
            <w:shd w:val="clear" w:color="auto" w:fill="auto"/>
            <w:vAlign w:val="center"/>
            <w:hideMark/>
          </w:tcPr>
          <w:p w14:paraId="753257B9" w14:textId="4E81079A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3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275C3FBB" w14:textId="28B094EA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1905B597" w14:textId="194D9EAA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0B140E5E" w14:textId="51CCA870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B77DB95" w14:textId="3366B1DF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02F95C7" w14:textId="05C2820B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C91EB68" w14:textId="1203A528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500AEC7" w14:textId="30E3BC1C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63DD266" w14:textId="2BB44A13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CBD5F2F" w14:textId="3E8A94D1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7F95687" w14:textId="657BEE90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3796BAF" w14:textId="5E7C05F1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5424EF1E" w14:textId="56FCE383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+4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7F623DF" w14:textId="3EB1072F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8CAF0EA" w14:textId="286D73D0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70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608773F" w14:textId="0A00AEF5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A1D8FF" w14:textId="5744AFEA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55" w:type="dxa"/>
            <w:vAlign w:val="center"/>
          </w:tcPr>
          <w:p w14:paraId="0E290B88" w14:textId="011D85B8" w:rsidR="0012595C" w:rsidRPr="00BA6715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12595C" w:rsidRPr="00F731FE" w14:paraId="363C5DFD" w14:textId="1BE37E5D" w:rsidTr="00472767">
        <w:trPr>
          <w:trHeight w:val="555"/>
        </w:trPr>
        <w:tc>
          <w:tcPr>
            <w:tcW w:w="456" w:type="dxa"/>
            <w:shd w:val="clear" w:color="auto" w:fill="auto"/>
            <w:vAlign w:val="center"/>
            <w:hideMark/>
          </w:tcPr>
          <w:p w14:paraId="4F3FFDC4" w14:textId="6C43F8A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4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64F71DFE" w14:textId="0FA3E9B1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7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774698A6" w14:textId="1E48EF9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6A5B106A" w14:textId="6F1B2CFE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29192F1" w14:textId="009A09A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5BEF89F" w14:textId="30703AF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A54DA21" w14:textId="5C9392B0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ensation of pressur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441132E" w14:textId="246F57AC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89BAD4" w14:textId="5E8328AA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1D13F2B" w14:textId="68BBF106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3711A88" w14:textId="0D1A6945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4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51398F0" w14:textId="494539BB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0BDF1E9C" w14:textId="7FC4A793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+6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9A5FE0C" w14:textId="365DC124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00FCEC0" w14:textId="45C75CF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20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79BA3ED" w14:textId="77777777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AB18E3" w14:textId="299F4798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55" w:type="dxa"/>
            <w:vAlign w:val="center"/>
          </w:tcPr>
          <w:p w14:paraId="020779CF" w14:textId="5E8A5222" w:rsidR="0012595C" w:rsidRPr="00F731FE" w:rsidRDefault="0012595C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o</w:t>
            </w:r>
          </w:p>
        </w:tc>
        <w:tc>
          <w:tcPr>
            <w:tcW w:w="1355" w:type="dxa"/>
            <w:vAlign w:val="center"/>
          </w:tcPr>
          <w:p w14:paraId="01736F09" w14:textId="01DC1DB9" w:rsidR="0012595C" w:rsidRPr="00F731FE" w:rsidRDefault="0012595C" w:rsidP="0012595C"/>
        </w:tc>
      </w:tr>
      <w:tr w:rsidR="00463030" w:rsidRPr="00F731FE" w14:paraId="1037FCAF" w14:textId="77777777" w:rsidTr="00472767">
        <w:trPr>
          <w:trHeight w:val="555"/>
        </w:trPr>
        <w:tc>
          <w:tcPr>
            <w:tcW w:w="456" w:type="dxa"/>
            <w:shd w:val="clear" w:color="auto" w:fill="auto"/>
            <w:vAlign w:val="center"/>
          </w:tcPr>
          <w:p w14:paraId="02579AA3" w14:textId="77D3660D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75D41D67" w14:textId="281B2653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6578EF7B" w14:textId="349A03B0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6B882436" w14:textId="138C5700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0E22659" w14:textId="28DB8D5D" w:rsidR="00463030" w:rsidRDefault="006A2BE8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E6128D" w14:textId="0945E881" w:rsidR="00463030" w:rsidRPr="00B27913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B27913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 w:rsidRPr="00B27913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+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B628C7B" w14:textId="7E26E3DB" w:rsidR="00463030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EB41BAE" w14:textId="68F3DB90" w:rsidR="00463030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E96C99C" w14:textId="2F026B50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9C158FD" w14:textId="75F3E943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2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97FAA5D" w14:textId="635286F3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1B7A46D" w14:textId="1E568FD9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preterm </w:t>
            </w: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abor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6D2BC023" w14:textId="5A15CED1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276F70D" w14:textId="7723EA8A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8F07CC5" w14:textId="1DB6F48E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5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CEF839B" w14:textId="07F726B4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98BCAE" w14:textId="6C7CDC5D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355" w:type="dxa"/>
            <w:vAlign w:val="center"/>
          </w:tcPr>
          <w:p w14:paraId="6D8B4449" w14:textId="126B5D99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o</w:t>
            </w:r>
          </w:p>
        </w:tc>
        <w:tc>
          <w:tcPr>
            <w:tcW w:w="1355" w:type="dxa"/>
            <w:vAlign w:val="center"/>
          </w:tcPr>
          <w:p w14:paraId="12C7A600" w14:textId="77777777" w:rsidR="00463030" w:rsidRPr="00F731FE" w:rsidRDefault="00463030" w:rsidP="0012595C"/>
        </w:tc>
      </w:tr>
      <w:tr w:rsidR="00463030" w:rsidRPr="00F731FE" w14:paraId="6A3ACC1B" w14:textId="77777777" w:rsidTr="00472767">
        <w:trPr>
          <w:trHeight w:val="555"/>
        </w:trPr>
        <w:tc>
          <w:tcPr>
            <w:tcW w:w="456" w:type="dxa"/>
            <w:shd w:val="clear" w:color="auto" w:fill="auto"/>
            <w:vAlign w:val="center"/>
          </w:tcPr>
          <w:p w14:paraId="4EE57F45" w14:textId="666671C7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5504EA9" w14:textId="7EF57021" w:rsidR="00463030" w:rsidRPr="00F731FE" w:rsidRDefault="006A2BE8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04E68603" w14:textId="09F2493C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</w:p>
        </w:tc>
        <w:tc>
          <w:tcPr>
            <w:tcW w:w="305" w:type="dxa"/>
            <w:shd w:val="clear" w:color="auto" w:fill="auto"/>
            <w:vAlign w:val="center"/>
          </w:tcPr>
          <w:p w14:paraId="1AAFC1B0" w14:textId="2EF0390C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3A630F0" w14:textId="09CAE781" w:rsidR="00463030" w:rsidRDefault="006A2BE8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9B04345" w14:textId="7EAB2CF7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  <w:r w:rsidRPr="00B27913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+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A11B755" w14:textId="40CFD273" w:rsidR="00463030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4B32F18" w14:textId="6E162D64" w:rsidR="00463030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9225EE5" w14:textId="7956C231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69F535A" w14:textId="6134EEE5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94D8D91" w14:textId="70100778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F3CE6D8" w14:textId="506AD090" w:rsidR="00463030" w:rsidRPr="00F731FE" w:rsidRDefault="00463030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proofErr w:type="spellStart"/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  <w:proofErr w:type="spellEnd"/>
          </w:p>
        </w:tc>
        <w:tc>
          <w:tcPr>
            <w:tcW w:w="933" w:type="dxa"/>
            <w:shd w:val="clear" w:color="auto" w:fill="auto"/>
            <w:vAlign w:val="center"/>
          </w:tcPr>
          <w:p w14:paraId="2E70A6EA" w14:textId="133BFACB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2C02C8F" w14:textId="37E9A360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17A43B7" w14:textId="408C0A72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A848E30" w14:textId="5B930DF6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A4F7E95" w14:textId="4D5F497D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</w:t>
            </w:r>
          </w:p>
        </w:tc>
        <w:tc>
          <w:tcPr>
            <w:tcW w:w="1355" w:type="dxa"/>
            <w:vAlign w:val="center"/>
          </w:tcPr>
          <w:p w14:paraId="06B80E59" w14:textId="6C797F2A" w:rsidR="00463030" w:rsidRPr="00F731FE" w:rsidRDefault="00D477D3" w:rsidP="00125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es</w:t>
            </w:r>
          </w:p>
        </w:tc>
        <w:tc>
          <w:tcPr>
            <w:tcW w:w="1355" w:type="dxa"/>
            <w:vAlign w:val="center"/>
          </w:tcPr>
          <w:p w14:paraId="5E0B153E" w14:textId="77777777" w:rsidR="00463030" w:rsidRPr="00F731FE" w:rsidRDefault="00463030" w:rsidP="0012595C"/>
        </w:tc>
      </w:tr>
    </w:tbl>
    <w:p w14:paraId="4D6E5974" w14:textId="5EAE39BC" w:rsidR="00F731FE" w:rsidRPr="00676937" w:rsidRDefault="00676937" w:rsidP="00676937">
      <w:pPr>
        <w:rPr>
          <w:rFonts w:ascii="Times New Roman" w:hAnsi="Times New Roman" w:cs="Times New Roman"/>
          <w:lang w:val="en-HK"/>
        </w:rPr>
      </w:pPr>
      <w:r w:rsidRPr="00676937">
        <w:rPr>
          <w:rFonts w:ascii="Times New Roman" w:hAnsi="Times New Roman" w:cs="Times New Roman"/>
          <w:lang w:val="en-HK"/>
        </w:rPr>
        <w:t>GA, Gestational age;</w:t>
      </w:r>
      <w:r w:rsidR="00EE7BBF" w:rsidRPr="00EE7BBF">
        <w:rPr>
          <w:rFonts w:ascii="Times New Roman" w:hAnsi="Times New Roman" w:cs="Times New Roman"/>
          <w:lang w:val="en-HK"/>
        </w:rPr>
        <w:t xml:space="preserve"> </w:t>
      </w:r>
      <w:r w:rsidR="00EE7BBF" w:rsidRPr="00AD59D4">
        <w:rPr>
          <w:rFonts w:ascii="Times New Roman" w:hAnsi="Times New Roman" w:cs="Times New Roman"/>
          <w:lang w:val="en-HK"/>
        </w:rPr>
        <w:t>D</w:t>
      </w:r>
      <w:r w:rsidR="00EE7BBF">
        <w:rPr>
          <w:rFonts w:ascii="Times New Roman" w:hAnsi="Times New Roman" w:cs="Times New Roman"/>
          <w:lang w:val="en-HK"/>
        </w:rPr>
        <w:t>V</w:t>
      </w:r>
      <w:r w:rsidR="00EE7BBF" w:rsidRPr="00AD59D4">
        <w:rPr>
          <w:rFonts w:ascii="Times New Roman" w:hAnsi="Times New Roman" w:cs="Times New Roman"/>
          <w:lang w:val="en-HK"/>
        </w:rPr>
        <w:t xml:space="preserve">P, Deepest </w:t>
      </w:r>
      <w:r w:rsidR="00EE7BBF">
        <w:rPr>
          <w:rFonts w:ascii="Times New Roman" w:hAnsi="Times New Roman" w:cs="Times New Roman"/>
          <w:lang w:val="en-HK"/>
        </w:rPr>
        <w:t xml:space="preserve">vertical </w:t>
      </w:r>
      <w:r w:rsidR="00EE7BBF" w:rsidRPr="00AD59D4">
        <w:rPr>
          <w:rFonts w:ascii="Times New Roman" w:hAnsi="Times New Roman" w:cs="Times New Roman"/>
          <w:lang w:val="en-HK"/>
        </w:rPr>
        <w:t>pocket;</w:t>
      </w:r>
      <w:r w:rsidRPr="00676937">
        <w:rPr>
          <w:rFonts w:ascii="Times New Roman" w:hAnsi="Times New Roman" w:cs="Times New Roman"/>
          <w:lang w:val="en-HK"/>
        </w:rPr>
        <w:t xml:space="preserve"> </w:t>
      </w:r>
      <w:proofErr w:type="spellStart"/>
      <w:r w:rsidRPr="00676937">
        <w:rPr>
          <w:rFonts w:ascii="Times New Roman" w:hAnsi="Times New Roman" w:cs="Times New Roman"/>
          <w:lang w:val="en-HK"/>
        </w:rPr>
        <w:t>pPROM</w:t>
      </w:r>
      <w:proofErr w:type="spellEnd"/>
      <w:r w:rsidRPr="00676937">
        <w:rPr>
          <w:rFonts w:ascii="Times New Roman" w:hAnsi="Times New Roman" w:cs="Times New Roman"/>
          <w:lang w:val="en-HK"/>
        </w:rPr>
        <w:t>, Preterm premature rupture of membranes; VD, Vaginal delivery; CS, Caesarean section; D&amp;C, Dilation and curettage</w:t>
      </w:r>
      <w:r w:rsidR="0038405F">
        <w:rPr>
          <w:rFonts w:ascii="Times New Roman" w:hAnsi="Times New Roman" w:cs="Times New Roman"/>
          <w:lang w:val="en-HK"/>
        </w:rPr>
        <w:t xml:space="preserve">; </w:t>
      </w:r>
      <w:bookmarkStart w:id="2" w:name="_Hlk72057403"/>
      <w:r w:rsidR="0038405F">
        <w:rPr>
          <w:rFonts w:ascii="Times New Roman" w:hAnsi="Times New Roman" w:cs="Times New Roman"/>
          <w:lang w:val="en-HK"/>
        </w:rPr>
        <w:t>N/A: Not assessed</w:t>
      </w:r>
      <w:bookmarkEnd w:id="2"/>
    </w:p>
    <w:sectPr w:rsidR="00F731FE" w:rsidRPr="00676937" w:rsidSect="00F731FE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1A161" w14:textId="77777777" w:rsidR="00C90CCA" w:rsidRDefault="00C90CCA" w:rsidP="00486361">
      <w:pPr>
        <w:spacing w:after="0" w:line="240" w:lineRule="auto"/>
      </w:pPr>
      <w:r>
        <w:separator/>
      </w:r>
    </w:p>
  </w:endnote>
  <w:endnote w:type="continuationSeparator" w:id="0">
    <w:p w14:paraId="3F3DB175" w14:textId="77777777" w:rsidR="00C90CCA" w:rsidRDefault="00C90CCA" w:rsidP="00486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A8A30" w14:textId="77777777" w:rsidR="00C90CCA" w:rsidRDefault="00C90CCA" w:rsidP="00486361">
      <w:pPr>
        <w:spacing w:after="0" w:line="240" w:lineRule="auto"/>
      </w:pPr>
      <w:r>
        <w:separator/>
      </w:r>
    </w:p>
  </w:footnote>
  <w:footnote w:type="continuationSeparator" w:id="0">
    <w:p w14:paraId="17B0F2CB" w14:textId="77777777" w:rsidR="00C90CCA" w:rsidRDefault="00C90CCA" w:rsidP="00486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37"/>
    <w:rsid w:val="000974C3"/>
    <w:rsid w:val="0012595C"/>
    <w:rsid w:val="001D6C82"/>
    <w:rsid w:val="001E5960"/>
    <w:rsid w:val="002142C4"/>
    <w:rsid w:val="0038405F"/>
    <w:rsid w:val="003D6975"/>
    <w:rsid w:val="003E00AB"/>
    <w:rsid w:val="003E41A1"/>
    <w:rsid w:val="003E6B55"/>
    <w:rsid w:val="0040304E"/>
    <w:rsid w:val="00463030"/>
    <w:rsid w:val="00464AAA"/>
    <w:rsid w:val="00472767"/>
    <w:rsid w:val="00486361"/>
    <w:rsid w:val="004948F0"/>
    <w:rsid w:val="004B4764"/>
    <w:rsid w:val="005B0680"/>
    <w:rsid w:val="00676937"/>
    <w:rsid w:val="006A2BE8"/>
    <w:rsid w:val="0077701E"/>
    <w:rsid w:val="007B7306"/>
    <w:rsid w:val="007F739B"/>
    <w:rsid w:val="00837EC3"/>
    <w:rsid w:val="008601C0"/>
    <w:rsid w:val="00941503"/>
    <w:rsid w:val="00946D7C"/>
    <w:rsid w:val="00970618"/>
    <w:rsid w:val="00A22A8A"/>
    <w:rsid w:val="00AB4450"/>
    <w:rsid w:val="00AF2447"/>
    <w:rsid w:val="00B13F53"/>
    <w:rsid w:val="00B27913"/>
    <w:rsid w:val="00B82A37"/>
    <w:rsid w:val="00B92167"/>
    <w:rsid w:val="00BA6715"/>
    <w:rsid w:val="00C5714D"/>
    <w:rsid w:val="00C90CCA"/>
    <w:rsid w:val="00C97093"/>
    <w:rsid w:val="00D20B5F"/>
    <w:rsid w:val="00D46FB4"/>
    <w:rsid w:val="00D477D3"/>
    <w:rsid w:val="00D90474"/>
    <w:rsid w:val="00D97933"/>
    <w:rsid w:val="00E46B86"/>
    <w:rsid w:val="00E562CD"/>
    <w:rsid w:val="00EE7BBF"/>
    <w:rsid w:val="00F1026F"/>
    <w:rsid w:val="00F216CD"/>
    <w:rsid w:val="00F505F8"/>
    <w:rsid w:val="00F5579F"/>
    <w:rsid w:val="00F731FE"/>
    <w:rsid w:val="00FA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8C2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3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FAFFD-CF8B-43B6-90BC-AFAC8794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4T03:51:00Z</dcterms:created>
  <dcterms:modified xsi:type="dcterms:W3CDTF">2022-04-24T03:56:00Z</dcterms:modified>
</cp:coreProperties>
</file>